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37534" w14:textId="77777777" w:rsidR="00DA4788" w:rsidRDefault="00DA4788" w:rsidP="00DA4788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4788">
        <w:rPr>
          <w:rFonts w:ascii="Times New Roman" w:hAnsi="Times New Roman" w:cs="Times New Roman"/>
          <w:b/>
          <w:bCs/>
          <w:sz w:val="24"/>
          <w:szCs w:val="24"/>
        </w:rPr>
        <w:t xml:space="preserve">Germline mosaicism in </w:t>
      </w:r>
      <w:r w:rsidRPr="00DA47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CF20</w:t>
      </w:r>
      <w:r w:rsidRPr="00DA4788">
        <w:rPr>
          <w:rFonts w:ascii="Times New Roman" w:hAnsi="Times New Roman" w:cs="Times New Roman"/>
          <w:b/>
          <w:bCs/>
          <w:sz w:val="24"/>
          <w:szCs w:val="24"/>
        </w:rPr>
        <w:t>-associated neurodevelopmental disorders: a case study and literature review</w:t>
      </w:r>
    </w:p>
    <w:p w14:paraId="13CF126F" w14:textId="77777777" w:rsidR="00BA1DF0" w:rsidRPr="00DA4788" w:rsidRDefault="00BA1DF0" w:rsidP="00DA4788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02009" w14:textId="44727DDE" w:rsidR="003241A1" w:rsidRPr="00DA4788" w:rsidRDefault="00DA4788" w:rsidP="00DA4788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478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 description</w:t>
      </w:r>
    </w:p>
    <w:p w14:paraId="67B77273" w14:textId="77777777" w:rsidR="00DA4788" w:rsidRPr="00DA4788" w:rsidRDefault="00DA478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0BE36B" w14:textId="098C215B" w:rsidR="00DA4788" w:rsidRPr="00DA4788" w:rsidRDefault="00DA4788" w:rsidP="006B624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A4788">
        <w:rPr>
          <w:rFonts w:ascii="Times New Roman" w:hAnsi="Times New Roman" w:cs="Times New Roman"/>
          <w:sz w:val="24"/>
          <w:szCs w:val="24"/>
          <w:lang w:val="en-GB"/>
        </w:rPr>
        <w:t>The supplementary table</w:t>
      </w:r>
      <w:r w:rsidR="00BA1DF0">
        <w:rPr>
          <w:rFonts w:ascii="Times New Roman" w:hAnsi="Times New Roman" w:cs="Times New Roman"/>
          <w:sz w:val="24"/>
          <w:szCs w:val="24"/>
          <w:lang w:val="en-GB"/>
        </w:rPr>
        <w:t xml:space="preserve"> (Supplementary Table 1) 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(.xls format) </w:t>
      </w:r>
      <w:r w:rsidR="00BA1DF0">
        <w:rPr>
          <w:rFonts w:ascii="Times New Roman" w:hAnsi="Times New Roman" w:cs="Times New Roman"/>
          <w:sz w:val="24"/>
          <w:szCs w:val="24"/>
          <w:lang w:val="en-GB"/>
        </w:rPr>
        <w:t>includes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a summary of all reported neurodevelopmental disorder-associated </w:t>
      </w:r>
      <w:r w:rsidRPr="00B610F8">
        <w:rPr>
          <w:rFonts w:ascii="Times New Roman" w:hAnsi="Times New Roman" w:cs="Times New Roman"/>
          <w:i/>
          <w:iCs/>
          <w:sz w:val="24"/>
          <w:szCs w:val="24"/>
          <w:lang w:val="en-GB"/>
        </w:rPr>
        <w:t>TCF20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0A50">
        <w:rPr>
          <w:rFonts w:ascii="Times New Roman" w:hAnsi="Times New Roman" w:cs="Times New Roman"/>
          <w:sz w:val="24"/>
          <w:szCs w:val="24"/>
          <w:lang w:val="en-GB"/>
        </w:rPr>
        <w:t>variants</w:t>
      </w:r>
      <w:r w:rsidR="00BA1D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10F8">
        <w:rPr>
          <w:rFonts w:ascii="Times New Roman" w:hAnsi="Times New Roman" w:cs="Times New Roman"/>
          <w:sz w:val="24"/>
          <w:szCs w:val="24"/>
          <w:lang w:val="en-GB"/>
        </w:rPr>
        <w:t>from previously published cases</w:t>
      </w:r>
      <w:r w:rsidR="00241E00">
        <w:rPr>
          <w:rFonts w:ascii="Times New Roman" w:hAnsi="Times New Roman" w:cs="Times New Roman"/>
          <w:sz w:val="24"/>
          <w:szCs w:val="24"/>
          <w:lang w:val="en-GB"/>
        </w:rPr>
        <w:t>, as referenced,</w:t>
      </w:r>
      <w:r w:rsidR="00B610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1DF0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an analysis of </w:t>
      </w:r>
      <w:r w:rsidR="005835B2">
        <w:rPr>
          <w:rFonts w:ascii="Times New Roman" w:hAnsi="Times New Roman" w:cs="Times New Roman"/>
          <w:sz w:val="24"/>
          <w:szCs w:val="24"/>
          <w:lang w:val="en-GB"/>
        </w:rPr>
        <w:t>variant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types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 xml:space="preserve"> (SNV</w:t>
      </w:r>
      <w:r w:rsidR="00886B3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>indel</w:t>
      </w:r>
      <w:r w:rsidR="00886B3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>CNV</w:t>
      </w:r>
      <w:r w:rsidR="00886B3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 xml:space="preserve"> other SV)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>modes of inheritance</w:t>
      </w:r>
      <w:r w:rsidRPr="00DA47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6243">
        <w:rPr>
          <w:rFonts w:ascii="Times New Roman" w:hAnsi="Times New Roman" w:cs="Times New Roman"/>
          <w:sz w:val="24"/>
          <w:szCs w:val="24"/>
          <w:lang w:val="en-GB"/>
        </w:rPr>
        <w:t xml:space="preserve">(de novo; maternally inherited; paternally inherited, germline mosaic, likely or confirmed) across all cases. </w:t>
      </w:r>
    </w:p>
    <w:sectPr w:rsidR="00DA4788" w:rsidRPr="00DA4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788"/>
    <w:rsid w:val="000D0E36"/>
    <w:rsid w:val="0011215E"/>
    <w:rsid w:val="00241E00"/>
    <w:rsid w:val="003241A1"/>
    <w:rsid w:val="00340A50"/>
    <w:rsid w:val="00343F60"/>
    <w:rsid w:val="00405DBA"/>
    <w:rsid w:val="005835B2"/>
    <w:rsid w:val="006B6243"/>
    <w:rsid w:val="006C1F0B"/>
    <w:rsid w:val="00773B93"/>
    <w:rsid w:val="00886B3C"/>
    <w:rsid w:val="00B610F8"/>
    <w:rsid w:val="00BA10C0"/>
    <w:rsid w:val="00BA1DF0"/>
    <w:rsid w:val="00DA4788"/>
    <w:rsid w:val="00DA5022"/>
    <w:rsid w:val="00E1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715BD"/>
  <w15:chartTrackingRefBased/>
  <w15:docId w15:val="{A6AB1579-ADC2-4B8C-AF57-360D1EF28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4788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3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5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Poquerusse</dc:creator>
  <cp:keywords/>
  <dc:description/>
  <cp:lastModifiedBy>Jessie Poquerusse</cp:lastModifiedBy>
  <cp:revision>10</cp:revision>
  <dcterms:created xsi:type="dcterms:W3CDTF">2024-12-11T20:48:00Z</dcterms:created>
  <dcterms:modified xsi:type="dcterms:W3CDTF">2025-02-05T11:33:00Z</dcterms:modified>
</cp:coreProperties>
</file>